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Taxonomic composition and relative abundance at phylum </w:t>
      </w:r>
      <w:r w:rsidR="00764088">
        <w:rPr>
          <w:rFonts w:ascii="Times New Roman" w:hAnsi="Times New Roman" w:cs="Times New Roman" w:hint="eastAsia"/>
          <w:b/>
          <w:sz w:val="24"/>
          <w:szCs w:val="24"/>
        </w:rPr>
        <w:t>level in fecal samples between the control and probiotics groups.</w:t>
      </w:r>
    </w:p>
    <w:tbl>
      <w:tblPr>
        <w:tblStyle w:val="a3"/>
        <w:tblW w:w="9286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134"/>
        <w:gridCol w:w="1134"/>
        <w:gridCol w:w="1134"/>
        <w:gridCol w:w="1134"/>
        <w:gridCol w:w="814"/>
      </w:tblGrid>
      <w:tr w:rsidR="000A49F2" w:rsidRPr="0051676D" w:rsidTr="000A49F2">
        <w:trPr>
          <w:trHeight w:val="330"/>
        </w:trPr>
        <w:tc>
          <w:tcPr>
            <w:tcW w:w="16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Probiotics treatment group</w:t>
            </w:r>
          </w:p>
        </w:tc>
        <w:tc>
          <w:tcPr>
            <w:tcW w:w="81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 xml:space="preserve">T-test </w:t>
            </w:r>
            <w:proofErr w:type="spellStart"/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vMerge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3-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4-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5-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0-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1-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2-F</w:t>
            </w:r>
          </w:p>
        </w:tc>
        <w:tc>
          <w:tcPr>
            <w:tcW w:w="814" w:type="dxa"/>
            <w:vMerge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3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2.79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98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21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oide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08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3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99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93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1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83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91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micu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53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49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27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8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87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55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2.95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2.69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6.24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ochaet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2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4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4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0A49F2" w:rsidRPr="0051676D" w:rsidTr="000A49F2">
        <w:trPr>
          <w:trHeight w:val="330"/>
        </w:trPr>
        <w:tc>
          <w:tcPr>
            <w:tcW w:w="1668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1.10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31%</w:t>
            </w:r>
          </w:p>
        </w:tc>
        <w:tc>
          <w:tcPr>
            <w:tcW w:w="113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</w:p>
        </w:tc>
        <w:tc>
          <w:tcPr>
            <w:tcW w:w="814" w:type="dxa"/>
            <w:noWrap/>
            <w:vAlign w:val="center"/>
            <w:hideMark/>
          </w:tcPr>
          <w:p w:rsidR="000A49F2" w:rsidRPr="0051676D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6D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</w:tbl>
    <w:p w:rsidR="0021410B" w:rsidRPr="00250348" w:rsidRDefault="0021410B" w:rsidP="002141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1410B" w:rsidRPr="00250348" w:rsidSect="00EF4FE1">
      <w:pgSz w:w="11906" w:h="16838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439" w:rsidRDefault="00542439" w:rsidP="000A49F2">
      <w:pPr>
        <w:spacing w:after="0" w:line="240" w:lineRule="auto"/>
      </w:pPr>
      <w:r>
        <w:separator/>
      </w:r>
    </w:p>
  </w:endnote>
  <w:endnote w:type="continuationSeparator" w:id="0">
    <w:p w:rsidR="00542439" w:rsidRDefault="00542439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439" w:rsidRDefault="00542439" w:rsidP="000A49F2">
      <w:pPr>
        <w:spacing w:after="0" w:line="240" w:lineRule="auto"/>
      </w:pPr>
      <w:r>
        <w:separator/>
      </w:r>
    </w:p>
  </w:footnote>
  <w:footnote w:type="continuationSeparator" w:id="0">
    <w:p w:rsidR="00542439" w:rsidRDefault="00542439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542439"/>
    <w:rsid w:val="006146DC"/>
    <w:rsid w:val="0062304C"/>
    <w:rsid w:val="00744FD2"/>
    <w:rsid w:val="00764088"/>
    <w:rsid w:val="007924C5"/>
    <w:rsid w:val="00A6434D"/>
    <w:rsid w:val="00AA4E84"/>
    <w:rsid w:val="00E66EEE"/>
    <w:rsid w:val="00E74EF7"/>
    <w:rsid w:val="00EF4FE1"/>
    <w:rsid w:val="00F33C01"/>
    <w:rsid w:val="00F45A24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3:00Z</dcterms:created>
  <dcterms:modified xsi:type="dcterms:W3CDTF">2019-07-10T17:43:00Z</dcterms:modified>
</cp:coreProperties>
</file>